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F3F97" w14:textId="77777777" w:rsidR="008B7DB1" w:rsidRPr="001D2AB8" w:rsidRDefault="008B7DB1" w:rsidP="008B7DB1">
      <w:pPr>
        <w:adjustRightInd w:val="0"/>
        <w:spacing w:line="480" w:lineRule="auto"/>
        <w:contextualSpacing/>
        <w:jc w:val="both"/>
        <w:rPr>
          <w:rFonts w:cs="Arial"/>
          <w:sz w:val="24"/>
        </w:rPr>
      </w:pPr>
      <w:r w:rsidRPr="001D2AB8">
        <w:rPr>
          <w:rFonts w:cs="Arial"/>
          <w:b/>
          <w:sz w:val="24"/>
        </w:rPr>
        <w:t xml:space="preserve">S1 </w:t>
      </w:r>
      <w:r w:rsidRPr="001D2AB8">
        <w:rPr>
          <w:rFonts w:eastAsia="Arial Unicode MS" w:cs="Arial"/>
          <w:b/>
          <w:sz w:val="24"/>
        </w:rPr>
        <w:t>Table</w:t>
      </w:r>
      <w:r w:rsidRPr="001D2AB8">
        <w:rPr>
          <w:rFonts w:cs="Arial"/>
          <w:b/>
          <w:sz w:val="24"/>
        </w:rPr>
        <w:t xml:space="preserve">. </w:t>
      </w:r>
      <w:r w:rsidRPr="001D2AB8">
        <w:rPr>
          <w:rFonts w:cs="Arial"/>
          <w:sz w:val="24"/>
        </w:rPr>
        <w:t xml:space="preserve">Summary of quantity, quality, and length of sequencing reads prior to </w:t>
      </w:r>
      <w:proofErr w:type="spellStart"/>
      <w:r w:rsidRPr="001D2AB8">
        <w:rPr>
          <w:rFonts w:cs="Arial"/>
          <w:sz w:val="24"/>
        </w:rPr>
        <w:t>bioinformatic</w:t>
      </w:r>
      <w:proofErr w:type="spellEnd"/>
      <w:r w:rsidRPr="001D2AB8">
        <w:rPr>
          <w:rFonts w:cs="Arial"/>
          <w:sz w:val="24"/>
        </w:rPr>
        <w:t xml:space="preserve"> analysis.</w:t>
      </w:r>
    </w:p>
    <w:p w14:paraId="10A4B5A0" w14:textId="77777777" w:rsidR="00A00DBB" w:rsidRDefault="00A00DBB" w:rsidP="00A00DBB">
      <w:pPr>
        <w:rPr>
          <w:rFonts w:cs="Arial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00DBB" w:rsidRPr="00176A96" w14:paraId="4E467083" w14:textId="77777777" w:rsidTr="00AB2CF3">
        <w:trPr>
          <w:trHeight w:val="233"/>
        </w:trPr>
        <w:tc>
          <w:tcPr>
            <w:tcW w:w="2337" w:type="dxa"/>
            <w:tcBorders>
              <w:bottom w:val="double" w:sz="4" w:space="0" w:color="auto"/>
            </w:tcBorders>
            <w:vAlign w:val="bottom"/>
          </w:tcPr>
          <w:p w14:paraId="19D879FE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Sample Name</w:t>
            </w:r>
          </w:p>
        </w:tc>
        <w:tc>
          <w:tcPr>
            <w:tcW w:w="2337" w:type="dxa"/>
            <w:tcBorders>
              <w:bottom w:val="double" w:sz="4" w:space="0" w:color="auto"/>
            </w:tcBorders>
            <w:vAlign w:val="bottom"/>
          </w:tcPr>
          <w:p w14:paraId="20CCC7F6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Total Reads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vAlign w:val="bottom"/>
          </w:tcPr>
          <w:p w14:paraId="6B1FF52B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Usable Reads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vAlign w:val="bottom"/>
          </w:tcPr>
          <w:p w14:paraId="440D536E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Mean Read Length</w:t>
            </w:r>
          </w:p>
        </w:tc>
      </w:tr>
      <w:tr w:rsidR="00A00DBB" w:rsidRPr="00176A96" w14:paraId="055D9807" w14:textId="77777777" w:rsidTr="00AB2CF3">
        <w:trPr>
          <w:trHeight w:val="144"/>
        </w:trPr>
        <w:tc>
          <w:tcPr>
            <w:tcW w:w="2337" w:type="dxa"/>
            <w:tcBorders>
              <w:top w:val="double" w:sz="4" w:space="0" w:color="auto"/>
            </w:tcBorders>
            <w:vAlign w:val="bottom"/>
          </w:tcPr>
          <w:p w14:paraId="7F572B5A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 xml:space="preserve">in vitro </w:t>
            </w:r>
            <w:r w:rsidRPr="00176A96">
              <w:rPr>
                <w:rFonts w:cs="Arial"/>
                <w:sz w:val="24"/>
              </w:rPr>
              <w:t>1</w:t>
            </w:r>
          </w:p>
        </w:tc>
        <w:tc>
          <w:tcPr>
            <w:tcW w:w="2337" w:type="dxa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270CC3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94,319,714</w:t>
            </w:r>
          </w:p>
        </w:tc>
        <w:tc>
          <w:tcPr>
            <w:tcW w:w="2338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1726D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67%</w:t>
            </w:r>
          </w:p>
        </w:tc>
        <w:tc>
          <w:tcPr>
            <w:tcW w:w="2338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2F946A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110bp</w:t>
            </w:r>
          </w:p>
        </w:tc>
      </w:tr>
      <w:tr w:rsidR="00A00DBB" w:rsidRPr="00176A96" w14:paraId="212C23BA" w14:textId="77777777" w:rsidTr="00AB2CF3">
        <w:trPr>
          <w:trHeight w:val="144"/>
        </w:trPr>
        <w:tc>
          <w:tcPr>
            <w:tcW w:w="2337" w:type="dxa"/>
            <w:vAlign w:val="bottom"/>
          </w:tcPr>
          <w:p w14:paraId="729DFF22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 xml:space="preserve">in vitro </w:t>
            </w:r>
            <w:r w:rsidRPr="00176A96">
              <w:rPr>
                <w:rFonts w:cs="Arial"/>
                <w:sz w:val="24"/>
              </w:rPr>
              <w:t>2</w:t>
            </w:r>
          </w:p>
        </w:tc>
        <w:tc>
          <w:tcPr>
            <w:tcW w:w="23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51BD34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85,241,69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4457E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63%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A9ED4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112bp</w:t>
            </w:r>
          </w:p>
        </w:tc>
      </w:tr>
      <w:tr w:rsidR="00A00DBB" w:rsidRPr="00176A96" w14:paraId="531AF547" w14:textId="77777777" w:rsidTr="00AB2CF3">
        <w:trPr>
          <w:trHeight w:val="144"/>
        </w:trPr>
        <w:tc>
          <w:tcPr>
            <w:tcW w:w="2337" w:type="dxa"/>
            <w:vAlign w:val="bottom"/>
          </w:tcPr>
          <w:p w14:paraId="356361F3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 xml:space="preserve">in vitro </w:t>
            </w:r>
            <w:r w:rsidRPr="00176A96">
              <w:rPr>
                <w:rFonts w:cs="Arial"/>
                <w:sz w:val="24"/>
              </w:rPr>
              <w:t>3</w:t>
            </w:r>
          </w:p>
        </w:tc>
        <w:tc>
          <w:tcPr>
            <w:tcW w:w="23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176C7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86,905,51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267F6A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70%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F2FE85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128bp</w:t>
            </w:r>
          </w:p>
        </w:tc>
      </w:tr>
      <w:tr w:rsidR="00A00DBB" w:rsidRPr="00176A96" w14:paraId="0E5EAB1A" w14:textId="77777777" w:rsidTr="00AB2CF3">
        <w:trPr>
          <w:trHeight w:val="144"/>
        </w:trPr>
        <w:tc>
          <w:tcPr>
            <w:tcW w:w="2337" w:type="dxa"/>
            <w:vAlign w:val="bottom"/>
          </w:tcPr>
          <w:p w14:paraId="4C409124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 xml:space="preserve">in vitro </w:t>
            </w:r>
            <w:r w:rsidRPr="00176A96">
              <w:rPr>
                <w:rFonts w:cs="Arial"/>
                <w:sz w:val="24"/>
              </w:rPr>
              <w:t>4</w:t>
            </w:r>
          </w:p>
        </w:tc>
        <w:tc>
          <w:tcPr>
            <w:tcW w:w="23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CDE94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86,494,109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3BF10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65%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85A6D9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110bp</w:t>
            </w:r>
          </w:p>
        </w:tc>
      </w:tr>
      <w:tr w:rsidR="00A00DBB" w:rsidRPr="00176A96" w14:paraId="4A54A334" w14:textId="77777777" w:rsidTr="00AB2CF3">
        <w:trPr>
          <w:trHeight w:val="144"/>
        </w:trPr>
        <w:tc>
          <w:tcPr>
            <w:tcW w:w="2337" w:type="dxa"/>
            <w:vAlign w:val="bottom"/>
          </w:tcPr>
          <w:p w14:paraId="60D6B6DF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 xml:space="preserve">in vivo </w:t>
            </w:r>
            <w:r w:rsidRPr="00176A96">
              <w:rPr>
                <w:rFonts w:cs="Arial"/>
                <w:sz w:val="24"/>
              </w:rPr>
              <w:t>1</w:t>
            </w:r>
          </w:p>
        </w:tc>
        <w:tc>
          <w:tcPr>
            <w:tcW w:w="23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26C38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89,732,27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E66B4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64%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66D05E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91bp</w:t>
            </w:r>
          </w:p>
        </w:tc>
      </w:tr>
      <w:tr w:rsidR="00A00DBB" w:rsidRPr="00176A96" w14:paraId="68ECCB7E" w14:textId="77777777" w:rsidTr="00AB2CF3">
        <w:trPr>
          <w:trHeight w:val="144"/>
        </w:trPr>
        <w:tc>
          <w:tcPr>
            <w:tcW w:w="2337" w:type="dxa"/>
            <w:vAlign w:val="bottom"/>
          </w:tcPr>
          <w:p w14:paraId="2C05E1E0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 xml:space="preserve">in vivo </w:t>
            </w:r>
            <w:r w:rsidRPr="00176A96">
              <w:rPr>
                <w:rFonts w:cs="Arial"/>
                <w:sz w:val="24"/>
              </w:rPr>
              <w:t>2</w:t>
            </w:r>
          </w:p>
        </w:tc>
        <w:tc>
          <w:tcPr>
            <w:tcW w:w="23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B71BFF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91,914,26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BA0CBC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67%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874EF5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129bp</w:t>
            </w:r>
          </w:p>
        </w:tc>
      </w:tr>
      <w:tr w:rsidR="00A00DBB" w:rsidRPr="00176A96" w14:paraId="7F36E61E" w14:textId="77777777" w:rsidTr="00AB2CF3">
        <w:trPr>
          <w:trHeight w:val="144"/>
        </w:trPr>
        <w:tc>
          <w:tcPr>
            <w:tcW w:w="2337" w:type="dxa"/>
            <w:vAlign w:val="bottom"/>
          </w:tcPr>
          <w:p w14:paraId="5F478D58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 xml:space="preserve">in vivo </w:t>
            </w:r>
            <w:r w:rsidRPr="00176A96">
              <w:rPr>
                <w:rFonts w:cs="Arial"/>
                <w:sz w:val="24"/>
              </w:rPr>
              <w:t>3</w:t>
            </w:r>
          </w:p>
        </w:tc>
        <w:tc>
          <w:tcPr>
            <w:tcW w:w="23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64A60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92,064,56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023D0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67%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A9B5C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93bp</w:t>
            </w:r>
          </w:p>
        </w:tc>
      </w:tr>
      <w:tr w:rsidR="00A00DBB" w:rsidRPr="00176A96" w14:paraId="473D843B" w14:textId="77777777" w:rsidTr="00AB2CF3">
        <w:trPr>
          <w:trHeight w:val="144"/>
        </w:trPr>
        <w:tc>
          <w:tcPr>
            <w:tcW w:w="2337" w:type="dxa"/>
            <w:vAlign w:val="bottom"/>
          </w:tcPr>
          <w:p w14:paraId="78271AF6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 xml:space="preserve">in vivo </w:t>
            </w:r>
            <w:r w:rsidRPr="00176A96">
              <w:rPr>
                <w:rFonts w:cs="Arial"/>
                <w:sz w:val="24"/>
              </w:rPr>
              <w:t>4</w:t>
            </w:r>
          </w:p>
        </w:tc>
        <w:tc>
          <w:tcPr>
            <w:tcW w:w="233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F423832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77,985,04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A728E22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59%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7C3A27E" w14:textId="77777777" w:rsidR="00A00DBB" w:rsidRPr="00176A96" w:rsidRDefault="00A00DBB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111bp</w:t>
            </w:r>
          </w:p>
        </w:tc>
      </w:tr>
    </w:tbl>
    <w:p w14:paraId="1E0697B7" w14:textId="77777777" w:rsidR="00DC1DC3" w:rsidRPr="0084386F" w:rsidRDefault="00DC1DC3">
      <w:pPr>
        <w:rPr>
          <w:rFonts w:cs="Arial"/>
          <w:sz w:val="24"/>
        </w:rPr>
      </w:pPr>
      <w:bookmarkStart w:id="0" w:name="_GoBack"/>
      <w:bookmarkEnd w:id="0"/>
    </w:p>
    <w:sectPr w:rsidR="00DC1DC3" w:rsidRPr="0084386F" w:rsidSect="00944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DBB"/>
    <w:rsid w:val="000322C9"/>
    <w:rsid w:val="00046CB9"/>
    <w:rsid w:val="00073627"/>
    <w:rsid w:val="000D1337"/>
    <w:rsid w:val="000F2FF5"/>
    <w:rsid w:val="00105212"/>
    <w:rsid w:val="0015373D"/>
    <w:rsid w:val="00195810"/>
    <w:rsid w:val="00197C14"/>
    <w:rsid w:val="00215ECA"/>
    <w:rsid w:val="00216468"/>
    <w:rsid w:val="00233375"/>
    <w:rsid w:val="00247EF4"/>
    <w:rsid w:val="002601B5"/>
    <w:rsid w:val="002611E5"/>
    <w:rsid w:val="002C221E"/>
    <w:rsid w:val="002C27E6"/>
    <w:rsid w:val="00315FAE"/>
    <w:rsid w:val="003345D9"/>
    <w:rsid w:val="00344F08"/>
    <w:rsid w:val="003477C9"/>
    <w:rsid w:val="003A2492"/>
    <w:rsid w:val="003D6AC6"/>
    <w:rsid w:val="003E6B27"/>
    <w:rsid w:val="003E72DA"/>
    <w:rsid w:val="00415BB5"/>
    <w:rsid w:val="00467CA5"/>
    <w:rsid w:val="00484B3D"/>
    <w:rsid w:val="00532BB6"/>
    <w:rsid w:val="0058580B"/>
    <w:rsid w:val="005A3E6A"/>
    <w:rsid w:val="005B5E03"/>
    <w:rsid w:val="005E7E95"/>
    <w:rsid w:val="00610C35"/>
    <w:rsid w:val="00612D76"/>
    <w:rsid w:val="00625611"/>
    <w:rsid w:val="006655E2"/>
    <w:rsid w:val="00682593"/>
    <w:rsid w:val="006A03BC"/>
    <w:rsid w:val="006A1656"/>
    <w:rsid w:val="006C30F6"/>
    <w:rsid w:val="006F1633"/>
    <w:rsid w:val="00712D8F"/>
    <w:rsid w:val="0071333A"/>
    <w:rsid w:val="007234DE"/>
    <w:rsid w:val="007426A6"/>
    <w:rsid w:val="00760B63"/>
    <w:rsid w:val="007C5631"/>
    <w:rsid w:val="007D1B91"/>
    <w:rsid w:val="007E0EFB"/>
    <w:rsid w:val="007E1EB7"/>
    <w:rsid w:val="00820562"/>
    <w:rsid w:val="00842273"/>
    <w:rsid w:val="0084386F"/>
    <w:rsid w:val="00872993"/>
    <w:rsid w:val="008A3DB2"/>
    <w:rsid w:val="008A496B"/>
    <w:rsid w:val="008B7DB1"/>
    <w:rsid w:val="008F517A"/>
    <w:rsid w:val="008F77D2"/>
    <w:rsid w:val="00944446"/>
    <w:rsid w:val="00984046"/>
    <w:rsid w:val="009B11C8"/>
    <w:rsid w:val="009E4648"/>
    <w:rsid w:val="00A00DBB"/>
    <w:rsid w:val="00A042E9"/>
    <w:rsid w:val="00A07B29"/>
    <w:rsid w:val="00A26C3E"/>
    <w:rsid w:val="00A36C0A"/>
    <w:rsid w:val="00A60BCD"/>
    <w:rsid w:val="00A77B11"/>
    <w:rsid w:val="00A82D33"/>
    <w:rsid w:val="00A8362C"/>
    <w:rsid w:val="00AF5C47"/>
    <w:rsid w:val="00B06A45"/>
    <w:rsid w:val="00B26B74"/>
    <w:rsid w:val="00B94D16"/>
    <w:rsid w:val="00BB7907"/>
    <w:rsid w:val="00BD4575"/>
    <w:rsid w:val="00BE0C97"/>
    <w:rsid w:val="00C0587E"/>
    <w:rsid w:val="00C61206"/>
    <w:rsid w:val="00C94845"/>
    <w:rsid w:val="00CB01F6"/>
    <w:rsid w:val="00D3562D"/>
    <w:rsid w:val="00D53CC3"/>
    <w:rsid w:val="00D565D3"/>
    <w:rsid w:val="00DA26A2"/>
    <w:rsid w:val="00DA5D2B"/>
    <w:rsid w:val="00DC1DC3"/>
    <w:rsid w:val="00DD7BC4"/>
    <w:rsid w:val="00E121AB"/>
    <w:rsid w:val="00E40E2B"/>
    <w:rsid w:val="00E61909"/>
    <w:rsid w:val="00EF0304"/>
    <w:rsid w:val="00F0584B"/>
    <w:rsid w:val="00F13062"/>
    <w:rsid w:val="00F45DDF"/>
    <w:rsid w:val="00F517EB"/>
    <w:rsid w:val="00F62E2A"/>
    <w:rsid w:val="00F655F5"/>
    <w:rsid w:val="00FF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692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0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D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Macintosh Word</Application>
  <DocSecurity>0</DocSecurity>
  <Lines>2</Lines>
  <Paragraphs>1</Paragraphs>
  <ScaleCrop>false</ScaleCrop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iley</dc:creator>
  <cp:keywords/>
  <dc:description/>
  <cp:lastModifiedBy>Sean Riley</cp:lastModifiedBy>
  <cp:revision>2</cp:revision>
  <dcterms:created xsi:type="dcterms:W3CDTF">2017-07-19T17:24:00Z</dcterms:created>
  <dcterms:modified xsi:type="dcterms:W3CDTF">2017-07-24T16:13:00Z</dcterms:modified>
</cp:coreProperties>
</file>